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9FC" w:rsidRDefault="00A32B76" w:rsidP="003A2AF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40D6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 </w:t>
      </w:r>
    </w:p>
    <w:p w:rsidR="00A32B76" w:rsidRDefault="00A32B76" w:rsidP="003A2A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nsitivity</w:t>
      </w:r>
      <w:r w:rsidRPr="00B240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132D6" w:rsidRDefault="00A32B76" w:rsidP="003A2AF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A32B7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logarithmic</w:t>
      </w:r>
      <w:r w:rsidRPr="00A32B76">
        <w:rPr>
          <w:rFonts w:ascii="Times New Roman" w:hAnsi="Times New Roman" w:cs="Times New Roman"/>
          <w:sz w:val="24"/>
          <w:szCs w:val="24"/>
          <w:lang w:val="en-US"/>
        </w:rPr>
        <w:t xml:space="preserve"> transfor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applied to depression and anxiety predictor variables, since both </w:t>
      </w:r>
      <w:r w:rsidRPr="00A32B76">
        <w:rPr>
          <w:rFonts w:ascii="Times New Roman" w:hAnsi="Times New Roman" w:cs="Times New Roman"/>
          <w:sz w:val="24"/>
          <w:szCs w:val="24"/>
          <w:lang w:val="en-US"/>
        </w:rPr>
        <w:t>presented a right skewed distrib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Pr="00A32B76">
        <w:rPr>
          <w:rFonts w:ascii="Times New Roman" w:hAnsi="Times New Roman" w:cs="Times New Roman"/>
          <w:sz w:val="24"/>
          <w:szCs w:val="24"/>
          <w:lang w:val="en-US"/>
        </w:rPr>
        <w:t>x'=log(x+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formation was used because both variables included zero</w:t>
      </w:r>
      <w:r w:rsidRPr="00A32B76">
        <w:rPr>
          <w:rFonts w:ascii="Times New Roman" w:hAnsi="Times New Roman" w:cs="Times New Roman"/>
          <w:sz w:val="24"/>
          <w:szCs w:val="24"/>
          <w:lang w:val="en-US"/>
        </w:rPr>
        <w:t xml:space="preserve"> values.</w:t>
      </w:r>
      <w:r w:rsidR="003A2AF7">
        <w:rPr>
          <w:rFonts w:ascii="Times New Roman" w:hAnsi="Times New Roman" w:cs="Times New Roman"/>
          <w:sz w:val="24"/>
          <w:szCs w:val="24"/>
          <w:lang w:val="en-US"/>
        </w:rPr>
        <w:t xml:space="preserve"> A complete model was estimated that included all autoregressive paths, cross-sectional associations and cross-lagged paths. Then a more parsimonious model that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 xml:space="preserve">excluded </w:t>
      </w:r>
      <w:r w:rsidR="00B240D6">
        <w:rPr>
          <w:rFonts w:ascii="Times New Roman" w:hAnsi="Times New Roman" w:cs="Times New Roman"/>
          <w:sz w:val="24"/>
          <w:szCs w:val="24"/>
          <w:lang w:val="en-US"/>
        </w:rPr>
        <w:t>non-significant</w:t>
      </w:r>
      <w:r w:rsidR="003A2AF7">
        <w:rPr>
          <w:rFonts w:ascii="Times New Roman" w:hAnsi="Times New Roman" w:cs="Times New Roman"/>
          <w:sz w:val="24"/>
          <w:szCs w:val="24"/>
          <w:lang w:val="en-US"/>
        </w:rPr>
        <w:t xml:space="preserve"> paths was estimated.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 xml:space="preserve"> This model had 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adequate fit i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>ndexes: S-B χ2(21, N = 352) = 29.347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 xml:space="preserve"> = .106, RMSEA = .03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4,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>90 % CI [.000, .060], CFI = .996, TLI = .989, SRMR = .054, AIC = 5015.353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>Results from the path analysis indicated that a</w:t>
      </w:r>
      <w:r w:rsidR="006132D6" w:rsidRPr="003A2AF7">
        <w:rPr>
          <w:rFonts w:ascii="Times New Roman" w:hAnsi="Times New Roman" w:cs="Times New Roman"/>
          <w:sz w:val="24"/>
          <w:szCs w:val="24"/>
          <w:lang w:val="en-US"/>
        </w:rPr>
        <w:t>t the longitudinal level, all the autoregressive paths were statistically significant, indicating these variables' stability over the o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>ne-year follow-up, and were: .27, .48, .19, .49, .37, .52</w:t>
      </w:r>
      <w:r w:rsidR="006132D6" w:rsidRPr="003A2AF7">
        <w:rPr>
          <w:rFonts w:ascii="Times New Roman" w:hAnsi="Times New Roman" w:cs="Times New Roman"/>
          <w:sz w:val="24"/>
          <w:szCs w:val="24"/>
          <w:lang w:val="en-US"/>
        </w:rPr>
        <w:t xml:space="preserve"> for depression, anxiety, stress, impulsivity, rumination, and mindfulness, respectively.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>Mindfulness</w:t>
      </w:r>
      <w:r w:rsidR="006132D6" w:rsidRPr="005968DB">
        <w:rPr>
          <w:rFonts w:ascii="Times New Roman" w:hAnsi="Times New Roman" w:cs="Times New Roman"/>
          <w:sz w:val="24"/>
          <w:szCs w:val="24"/>
          <w:lang w:val="en-US"/>
        </w:rPr>
        <w:t xml:space="preserve"> predicted less 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depression (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β = -.10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= .030), stress (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β = -.16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&lt; .001)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impulsivity (β = -.16, 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= .002), but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 xml:space="preserve">mindfulness did not significantly predict 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anxiety </w:t>
      </w:r>
      <w:bookmarkStart w:id="0" w:name="_GoBack"/>
      <w:bookmarkEnd w:id="0"/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or rumination. Impulsivity negatively predicted mindfulness (β = -.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08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=.048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) and positively stress (β = .09, 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= .033); </w:t>
      </w:r>
      <w:r w:rsidR="006132D6" w:rsidRPr="005968DB">
        <w:rPr>
          <w:rFonts w:ascii="Times New Roman" w:hAnsi="Times New Roman" w:cs="Times New Roman"/>
          <w:sz w:val="24"/>
          <w:szCs w:val="24"/>
          <w:lang w:val="en-US"/>
        </w:rPr>
        <w:t>however, impulsivity was not associated with depression, anxiety, or rumination. Regarding internalizing symptoms, depression and stress did not longitudinally predict any variable of the model. Nevertheless, a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nxiety predicted higher levels of depression (β = .20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= .001), stress (β = .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= .002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), and rumination (β = .14, </w:t>
      </w:r>
      <w:r w:rsidR="006132D6" w:rsidRPr="006132D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= .00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6132D6" w:rsidRPr="005968DB">
        <w:rPr>
          <w:rFonts w:ascii="Times New Roman" w:hAnsi="Times New Roman" w:cs="Times New Roman"/>
          <w:sz w:val="24"/>
          <w:szCs w:val="24"/>
          <w:lang w:val="en-US"/>
        </w:rPr>
        <w:t xml:space="preserve">but it did not predict impulsivity or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>mindfulness</w:t>
      </w:r>
      <w:r w:rsidR="006132D6" w:rsidRPr="005968DB">
        <w:rPr>
          <w:rFonts w:ascii="Times New Roman" w:hAnsi="Times New Roman" w:cs="Times New Roman"/>
          <w:sz w:val="24"/>
          <w:szCs w:val="24"/>
          <w:lang w:val="en-US"/>
        </w:rPr>
        <w:t xml:space="preserve"> at W2.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2D6">
        <w:rPr>
          <w:rFonts w:ascii="Times New Roman" w:hAnsi="Times New Roman" w:cs="Times New Roman"/>
          <w:sz w:val="24"/>
          <w:szCs w:val="24"/>
          <w:lang w:val="en-US"/>
        </w:rPr>
        <w:t>The model explained 24, 23, 24</w:t>
      </w:r>
      <w:r w:rsidR="006132D6" w:rsidRPr="006132D6">
        <w:rPr>
          <w:rFonts w:ascii="Times New Roman" w:hAnsi="Times New Roman" w:cs="Times New Roman"/>
          <w:sz w:val="24"/>
          <w:szCs w:val="24"/>
          <w:lang w:val="en-US"/>
        </w:rPr>
        <w:t>, 33, 20, 32% of the variance, of depression, anxiety, stress, impulsivity, rumination, and mindfulness at W2, respectively.</w:t>
      </w:r>
    </w:p>
    <w:p w:rsidR="00A32B76" w:rsidRPr="00A32B76" w:rsidRDefault="00A32B76" w:rsidP="00A32B7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32B76" w:rsidRPr="00A32B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jIyMzY2NjSyMDVV0lEKTi0uzszPAykwrAUA1Z4WKSwAAAA="/>
  </w:docVars>
  <w:rsids>
    <w:rsidRoot w:val="00061D51"/>
    <w:rsid w:val="00061D51"/>
    <w:rsid w:val="003A2AF7"/>
    <w:rsid w:val="004A6551"/>
    <w:rsid w:val="006132D6"/>
    <w:rsid w:val="006929FC"/>
    <w:rsid w:val="00A32B76"/>
    <w:rsid w:val="00B2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5AC49"/>
  <w15:chartTrackingRefBased/>
  <w15:docId w15:val="{AB2E828C-7051-4C35-8587-564850BF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3EBBC-CD50-4D99-9B4A-7B26D40CB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0</Words>
  <Characters>1546</Characters>
  <Application>Microsoft Office Word</Application>
  <DocSecurity>0</DocSecurity>
  <Lines>12</Lines>
  <Paragraphs>3</Paragraphs>
  <ScaleCrop>false</ScaleCrop>
  <Company>Universidad de Deusto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aliz Royuela Colomer</dc:creator>
  <cp:keywords/>
  <dc:description/>
  <cp:lastModifiedBy>Estibaliz Royuela Colomer</cp:lastModifiedBy>
  <cp:revision>11</cp:revision>
  <dcterms:created xsi:type="dcterms:W3CDTF">2021-05-17T10:51:00Z</dcterms:created>
  <dcterms:modified xsi:type="dcterms:W3CDTF">2021-05-1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ffective-disorders</vt:lpwstr>
  </property>
  <property fmtid="{D5CDD505-2E9C-101B-9397-08002B2CF9AE}" pid="15" name="Mendeley Recent Style Name 6_1">
    <vt:lpwstr>Journal of Affective Disorder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</Properties>
</file>